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A5026" w14:textId="77777777" w:rsidR="009B3CA3" w:rsidRDefault="009B3CA3"/>
    <w:p w14:paraId="0AD1BCC4" w14:textId="229A92B2" w:rsidR="009B3CA3" w:rsidRDefault="009A44D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9A44D8">
        <w:t>Table S2 The death cases and ASDR of AML in 1990 and 2021, and its temporal trends from 1990 to 2021 in 204 countries or territori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77"/>
        <w:gridCol w:w="2154"/>
        <w:gridCol w:w="1338"/>
        <w:gridCol w:w="2244"/>
        <w:gridCol w:w="1338"/>
        <w:gridCol w:w="1773"/>
        <w:gridCol w:w="1624"/>
      </w:tblGrid>
      <w:tr w:rsidR="009B3CA3" w14:paraId="7EE1590D" w14:textId="77777777" w:rsidTr="0052482B">
        <w:trPr>
          <w:tblHeader/>
          <w:jc w:val="center"/>
        </w:trPr>
        <w:tc>
          <w:tcPr>
            <w:tcW w:w="1048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618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813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45F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505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115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DR_1990</w:t>
            </w:r>
          </w:p>
        </w:tc>
        <w:tc>
          <w:tcPr>
            <w:tcW w:w="847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ECB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505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94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DR_2021</w:t>
            </w:r>
          </w:p>
        </w:tc>
        <w:tc>
          <w:tcPr>
            <w:tcW w:w="669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125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613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E0C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9B3CA3" w14:paraId="56F9B4FF" w14:textId="77777777" w:rsidTr="0052482B">
        <w:trPr>
          <w:jc w:val="center"/>
        </w:trPr>
        <w:tc>
          <w:tcPr>
            <w:tcW w:w="1048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3B1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813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96E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.1 (120.2-573.9)</w:t>
            </w:r>
          </w:p>
        </w:tc>
        <w:tc>
          <w:tcPr>
            <w:tcW w:w="505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43A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(1.6-7.1)</w:t>
            </w:r>
          </w:p>
        </w:tc>
        <w:tc>
          <w:tcPr>
            <w:tcW w:w="847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388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7.1 (300.5-1092.2)</w:t>
            </w:r>
          </w:p>
        </w:tc>
        <w:tc>
          <w:tcPr>
            <w:tcW w:w="505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861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 (1.9-6.9)</w:t>
            </w:r>
          </w:p>
        </w:tc>
        <w:tc>
          <w:tcPr>
            <w:tcW w:w="669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E66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% (0.53-2.06)</w:t>
            </w:r>
          </w:p>
        </w:tc>
        <w:tc>
          <w:tcPr>
            <w:tcW w:w="613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43F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01-0.15)</w:t>
            </w:r>
          </w:p>
        </w:tc>
      </w:tr>
      <w:tr w:rsidR="009B3CA3" w14:paraId="6C6683B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790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961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6 (27.1-58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4DF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1-2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EE5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 (33.5-7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E4C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9-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CB8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% (-0.11-1.0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4E2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 (-0.52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)</w:t>
            </w:r>
          </w:p>
        </w:tc>
      </w:tr>
      <w:tr w:rsidR="009B3CA3" w14:paraId="51DC420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D0E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3A0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.1 (126.6-281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124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6-1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067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.1 (205.3-502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A59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86D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% (0.08-1.3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EE8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 (-0.95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)</w:t>
            </w:r>
          </w:p>
        </w:tc>
      </w:tr>
      <w:tr w:rsidR="009B3CA3" w14:paraId="6FD5F5F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CF8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447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66D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3-3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34C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4-0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4E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E51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 (-0.52-0.5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7ED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 (-2.4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)</w:t>
            </w:r>
          </w:p>
        </w:tc>
      </w:tr>
      <w:tr w:rsidR="009B3CA3" w14:paraId="6E233C8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DCB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A21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2-2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049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(2.1-5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9DF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(1.9-4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1FA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3-3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E47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% (0.03-1.9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6A9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7 (-0.8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)</w:t>
            </w:r>
          </w:p>
        </w:tc>
      </w:tr>
      <w:tr w:rsidR="009B3CA3" w14:paraId="580F291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F60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0652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22.4-104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82D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4-1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BE7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2 (72.2-201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8EF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E0D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% (0.24-3.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7D2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 (-0.2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)</w:t>
            </w:r>
          </w:p>
        </w:tc>
      </w:tr>
      <w:tr w:rsidR="009B3CA3" w14:paraId="143F32A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551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FEE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7-0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38C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3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52B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7-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904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7-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687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% (0.98-1.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001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1.09-1.41)</w:t>
            </w:r>
          </w:p>
        </w:tc>
      </w:tr>
      <w:tr w:rsidR="009B3CA3" w14:paraId="011E09F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DE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A1D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4.6 (569.5-689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784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7-2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6C8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.3 (923.6-1122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238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7-2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F43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 (0.42-0.8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A2F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27-0.64)</w:t>
            </w:r>
          </w:p>
        </w:tc>
      </w:tr>
      <w:tr w:rsidR="009B3CA3" w14:paraId="3976535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1F7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783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 (22.6-35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8C1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7-1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DE0B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 (41.2-60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3B94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1-1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CED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% (0.28-1.4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B7F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52-1.5)</w:t>
            </w:r>
          </w:p>
        </w:tc>
      </w:tr>
      <w:tr w:rsidR="009B3CA3" w14:paraId="700A059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A77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7A0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.2 (392.2-454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E53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.1-2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28D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1.5 (1198.8-1494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092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2.7-3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247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% (1.87-2.5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F11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28-0.76)</w:t>
            </w:r>
          </w:p>
        </w:tc>
      </w:tr>
      <w:tr w:rsidR="009B3CA3" w14:paraId="706B48C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FE5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ustr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42E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 (193-224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665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8-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DEB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 (353.7-442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D47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-2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C09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% (0.71-1.1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1A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98-1.27)</w:t>
            </w:r>
          </w:p>
        </w:tc>
      </w:tr>
      <w:tr w:rsidR="009B3CA3" w14:paraId="76E3B45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942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42B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9 (71-158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D1B1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1-2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BBB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.8 (91.6-216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039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9-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D86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 (-0.11-0.9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B15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42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)</w:t>
            </w:r>
          </w:p>
        </w:tc>
      </w:tr>
      <w:tr w:rsidR="009B3CA3" w14:paraId="3F4A6B3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2D4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C59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 (4.4-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2DC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1.7-3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627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 (11.8-28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59E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2-2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125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% (0.83-3.0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41E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2 (-1.33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)</w:t>
            </w:r>
          </w:p>
        </w:tc>
      </w:tr>
      <w:tr w:rsidR="009B3CA3" w14:paraId="455B652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52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690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5.5 (460.1-1711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BD6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26E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7.7 (815-1920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3EA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E16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 (-0.38-1.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409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 (-0.4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)</w:t>
            </w:r>
          </w:p>
        </w:tc>
      </w:tr>
      <w:tr w:rsidR="009B3CA3" w14:paraId="39BA414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640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2D7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 (4.5-5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298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7-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989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 (7.6-12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0CA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8-2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B33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 (0.54-1.4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05D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 (1.12-1.39)</w:t>
            </w:r>
          </w:p>
        </w:tc>
      </w:tr>
      <w:tr w:rsidR="009B3CA3" w14:paraId="411B6EC7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06A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C6D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 (112.9-17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A4C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75F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.6 (199.9-301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C6F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5-2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048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% (0.34-1.3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C94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46-1.1)</w:t>
            </w:r>
          </w:p>
        </w:tc>
      </w:tr>
      <w:tr w:rsidR="009B3CA3" w14:paraId="6D515C5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94C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1B0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.9 (300.4-367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53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1-2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322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6.2 (557.8-729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9AE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2.5-3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40E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 (0.69-1.2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B5D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78-1.17)</w:t>
            </w:r>
          </w:p>
        </w:tc>
      </w:tr>
      <w:tr w:rsidR="009B3CA3" w14:paraId="1E17A68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326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725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5-0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FE3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3-0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CF2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6-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094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4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90C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% (1.78-3.2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08A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 (1.59-2.1)</w:t>
            </w:r>
          </w:p>
        </w:tc>
      </w:tr>
      <w:tr w:rsidR="009B3CA3" w14:paraId="01F6493A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15B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8EF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5.9-24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FEF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092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15.8-46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712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C469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% (0.33-3.6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313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41-0.56)</w:t>
            </w:r>
          </w:p>
        </w:tc>
      </w:tr>
      <w:tr w:rsidR="009B3CA3" w14:paraId="7D48C93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F0A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853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5-1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AA6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2.4-3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66F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7-2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165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5-2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67D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 (0-0.5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7C1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9 (-1.32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)</w:t>
            </w:r>
          </w:p>
        </w:tc>
      </w:tr>
      <w:tr w:rsidR="009B3CA3" w14:paraId="05DE181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D59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F7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(1.9-7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1E1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5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B97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 (3.9-10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AA2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824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 (-0.27-1.8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8FE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25-0.46)</w:t>
            </w:r>
          </w:p>
        </w:tc>
      </w:tr>
      <w:tr w:rsidR="009B3CA3" w14:paraId="2B28DAD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1B0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564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8 (46-86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866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1-2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699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 (56.8-121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C53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-2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3A7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 (0-1.1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307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(-0.01-0.23)</w:t>
            </w:r>
          </w:p>
        </w:tc>
      </w:tr>
      <w:tr w:rsidR="009B3CA3" w14:paraId="7C1126C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1D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tswan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699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5.4-14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7E3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8-1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813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 (11.6-29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D8E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7-1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E45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 (0.54-2.4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CAC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04-0.18)</w:t>
            </w:r>
          </w:p>
        </w:tc>
      </w:tr>
      <w:tr w:rsidR="009B3CA3" w14:paraId="147E9D37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DB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39F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1.9 (1990.6-2135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A9D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7-1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FAD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0.7 (4175.1-472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C9C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7-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9FF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% (1.06-1.2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CE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21-0.37)</w:t>
            </w:r>
          </w:p>
        </w:tc>
      </w:tr>
      <w:tr w:rsidR="009B3CA3" w14:paraId="18F6A35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FDF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461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3 (144.9-171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049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3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416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.6 (242.9-368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65A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-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E7C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% (0.51-1.4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3EF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1.59-2.07)</w:t>
            </w:r>
          </w:p>
        </w:tc>
      </w:tr>
      <w:tr w:rsidR="009B3CA3" w14:paraId="4D94793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DBA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857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 (10.9-45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DA0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45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4 (27.6-92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1C48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24F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% (0.43-3.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3BF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0.44-0.69)</w:t>
            </w:r>
          </w:p>
        </w:tc>
      </w:tr>
      <w:tr w:rsidR="009B3CA3" w14:paraId="069CD89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5B8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97F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 (9.9-44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FE7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2-0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4BF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1 (17.9-69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C91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AEC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 (-0.19-1.9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FB4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3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)</w:t>
            </w:r>
          </w:p>
        </w:tc>
      </w:tr>
      <w:tr w:rsidR="009B3CA3" w14:paraId="068A4F0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2ED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7A6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.7 (86.7-332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467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3-4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170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7.7 (207.8-490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F1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1.6-3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2E5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% (0.15-2.2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47E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-0.0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)</w:t>
            </w:r>
          </w:p>
        </w:tc>
      </w:tr>
      <w:tr w:rsidR="009B3CA3" w14:paraId="211FFAA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22D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A2D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 (14.3-50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F5C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40B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4 (41.7-118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845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530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% (0.69-3.9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C69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0.5-0.63)</w:t>
            </w:r>
          </w:p>
        </w:tc>
      </w:tr>
      <w:tr w:rsidR="009B3CA3" w14:paraId="19E86A8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CA6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EDA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2.3 (675.4-764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A21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1-2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38D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1.5 (1546.8-1884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B78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2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0E8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% (1.18-1.5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883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31-0.59)</w:t>
            </w:r>
          </w:p>
        </w:tc>
      </w:tr>
      <w:tr w:rsidR="009B3CA3" w14:paraId="3C1248C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11B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79C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 (6.7-29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0D11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4-1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3A5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 (13-40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48F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F7E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% (0.21-1.5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A1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0.26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)</w:t>
            </w:r>
          </w:p>
        </w:tc>
      </w:tr>
      <w:tr w:rsidR="009B3CA3" w14:paraId="6B8B5C0E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011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A06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 (5.8-25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63F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E9E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 (17.2-67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F1D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205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% (1.1-4.2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BC3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 (1.13-1.36)</w:t>
            </w:r>
          </w:p>
        </w:tc>
      </w:tr>
      <w:tr w:rsidR="009B3CA3" w14:paraId="3B9D63D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748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569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.2 (155.6-176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0E5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3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E28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.9 (328.2-394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C3A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4-1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FED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% (0.96-1.4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4C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7-0.42)</w:t>
            </w:r>
          </w:p>
        </w:tc>
      </w:tr>
      <w:tr w:rsidR="009B3CA3" w14:paraId="08E7F30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A22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55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53.1 (8014.1-23401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1F4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8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26F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11.1 (10365.3-21401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67D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6CB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 (-0.39-0.7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83B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4 (-1.73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)</w:t>
            </w:r>
          </w:p>
        </w:tc>
      </w:tr>
      <w:tr w:rsidR="009B3CA3" w14:paraId="6254B39E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452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lomb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CB0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.1 (305.9-349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ADA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CA2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7.8 (692.6-98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A52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3-1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01A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% (1.11-2.0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9F83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 (0.35-0.56)</w:t>
            </w:r>
          </w:p>
        </w:tc>
      </w:tr>
      <w:tr w:rsidR="009B3CA3" w14:paraId="483FB54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997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B86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0.8-2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4F5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A93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(1.9-5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2B0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633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% (0.03-1.7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E72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15-0.08)</w:t>
            </w:r>
          </w:p>
        </w:tc>
      </w:tr>
      <w:tr w:rsidR="009B3CA3" w14:paraId="33CB092E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7D7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520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 (8-22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5E5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DEE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 (16.3-38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75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4-1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2F7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% (0.22-2.3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87A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 (-0.4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)</w:t>
            </w:r>
          </w:p>
        </w:tc>
      </w:tr>
      <w:tr w:rsidR="009B3CA3" w14:paraId="0544092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BF8B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3CA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1-0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757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07F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F34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0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E51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 (-0.13-0.6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1A9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3 (-1.0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)</w:t>
            </w:r>
          </w:p>
        </w:tc>
      </w:tr>
      <w:tr w:rsidR="009B3CA3" w14:paraId="4E395477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CF6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F79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7 (34.9-41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2C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5-1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AEB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8 (105.6-134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E6A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-2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0FF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% (1.74-2.6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A61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73-1)</w:t>
            </w:r>
          </w:p>
        </w:tc>
      </w:tr>
      <w:tr w:rsidR="009B3CA3" w14:paraId="2E812A0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405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D45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6 (77.9-109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26A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3-1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BEF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 (147.4-22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E67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8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8AE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% (0.54-1.5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20B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99-1.26)</w:t>
            </w:r>
          </w:p>
        </w:tc>
      </w:tr>
      <w:tr w:rsidR="009B3CA3" w14:paraId="3A49B48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7A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D4E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8 (159.9-185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372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5-1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AFB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.9 (219.8-296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72D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3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A16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% (0.26-0.7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DDF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13-0.12)</w:t>
            </w:r>
          </w:p>
        </w:tc>
      </w:tr>
      <w:tr w:rsidR="009B3CA3" w14:paraId="3EBA0D5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0ABA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765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18.7-38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BCB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(2.5-5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C62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7 (31.8-67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25E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6-3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D13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% (0.2-2.0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7A2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(-0.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)</w:t>
            </w:r>
          </w:p>
        </w:tc>
      </w:tr>
      <w:tr w:rsidR="009B3CA3" w14:paraId="63F9BCC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BC2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87D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.5 (78.8-282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505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3-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3FD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.1 (186.4-469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2A2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4-0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C40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% (0.17-2.1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5B7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 (-0.5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)</w:t>
            </w:r>
          </w:p>
        </w:tc>
      </w:tr>
      <w:tr w:rsidR="009B3CA3" w14:paraId="2A913B2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AC6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0AD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.3 (230.3-263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AE8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(3.1-3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6C1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.5 (269.8-343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B24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2.3-2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756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 (0.09-0.4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D73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 (-0.99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)</w:t>
            </w:r>
          </w:p>
        </w:tc>
      </w:tr>
      <w:tr w:rsidR="009B3CA3" w14:paraId="208D30A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3F6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6D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7-2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DB9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D79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 (2.4-8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73A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E04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% (1.09-3.9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DAF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38-0.61)</w:t>
            </w:r>
          </w:p>
        </w:tc>
      </w:tr>
      <w:tr w:rsidR="009B3CA3" w14:paraId="5D0C43A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062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236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-1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63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4-2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C9A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-1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9D4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3-2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7A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 (-0.1-0.6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FB5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0.33-0.49)</w:t>
            </w:r>
          </w:p>
        </w:tc>
      </w:tr>
      <w:tr w:rsidR="009B3CA3" w14:paraId="603E4F4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FC1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ominican Republic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F48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8 (51.8-106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7D0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1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F53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.7 (90.7-194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761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1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9AD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 (0.24-1.4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A93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08-0.34)</w:t>
            </w:r>
          </w:p>
        </w:tc>
      </w:tr>
      <w:tr w:rsidR="009B3CA3" w14:paraId="7C5EF29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CAA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7EA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2 (90.6-108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C54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DFA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.5 (243.4-37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DF9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4-2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4AA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% (1.45-2.9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A5A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1.52-2.06)</w:t>
            </w:r>
          </w:p>
        </w:tc>
      </w:tr>
      <w:tr w:rsidR="009B3CA3" w14:paraId="6ECA56AA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9AA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754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.3 (448.8-1390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B7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2-3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3EF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9.4 (1434.3-3066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2BE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1.9-4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E9C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% (0.72-3.5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2FD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 (1.34-1.8)</w:t>
            </w:r>
          </w:p>
        </w:tc>
      </w:tr>
      <w:tr w:rsidR="009B3CA3" w14:paraId="252CB75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AD9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7BF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8 (37.7-88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065F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1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315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6 (56.8-121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AFD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9-1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B20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% (0.12-1.2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8CD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 (0.29-0.49)</w:t>
            </w:r>
          </w:p>
        </w:tc>
      </w:tr>
      <w:tr w:rsidR="009B3CA3" w14:paraId="39CAD99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E9F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5C4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-3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0E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4-1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7D6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 (3.1-9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C0D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C05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% (0.35-4.0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80F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2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)</w:t>
            </w:r>
          </w:p>
        </w:tc>
      </w:tr>
      <w:tr w:rsidR="009B3CA3" w14:paraId="51B5C29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C5D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1F4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 (5.1-20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72D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64F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 (13.7-3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061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90F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% (0.12-2.7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546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 (0.4-0.52)</w:t>
            </w:r>
          </w:p>
        </w:tc>
      </w:tr>
      <w:tr w:rsidR="009B3CA3" w14:paraId="17041DF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474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A8D9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 (22.4-2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EFA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3-1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1DE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9 (34.6-49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F62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6-2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704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% (0.36-0.9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A83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0.97-1.68)</w:t>
            </w:r>
          </w:p>
        </w:tc>
      </w:tr>
      <w:tr w:rsidR="009B3CA3" w14:paraId="158AE06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B05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FB3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.8 (185.1-931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E96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5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5F5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1.2 (391.9-1161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C87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85B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 (-0.39-1.9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34D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 (-0.9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)</w:t>
            </w:r>
          </w:p>
        </w:tc>
      </w:tr>
      <w:tr w:rsidR="009B3CA3" w14:paraId="77E95F0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61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95C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 (13.9-29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A63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 (2.7-5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D8D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 (18.1-45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244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2.3-5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502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 (0.07-1.0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9CA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 (-0.2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)</w:t>
            </w:r>
          </w:p>
        </w:tc>
      </w:tr>
      <w:tr w:rsidR="009B3CA3" w14:paraId="347BB33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576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C56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.2 (106.5-125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3E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6-1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13B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.4 (165-21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2D5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4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9A8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% (0.41-0.8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010A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 (-0.3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)</w:t>
            </w:r>
          </w:p>
        </w:tc>
      </w:tr>
      <w:tr w:rsidR="009B3CA3" w14:paraId="5507A6C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B83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010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7.6 (1539.2-1767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857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2-2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00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7.8 (2964.5-3905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3DF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.2-2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EA8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% (0.84-1.3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176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0.42-0.73)</w:t>
            </w:r>
          </w:p>
        </w:tc>
      </w:tr>
      <w:tr w:rsidR="009B3CA3" w14:paraId="586303F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DF2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EA9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3.3-8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22E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E54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 (5.9-14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559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682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% (0.12-1.4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DDF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12-0.13)</w:t>
            </w:r>
          </w:p>
        </w:tc>
      </w:tr>
      <w:tr w:rsidR="009B3CA3" w14:paraId="4F7EF7F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7C7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eorg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860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4 (57.5-89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4E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DD6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7 (80.1-105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236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6-2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A52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 (-0.03-0.6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69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56-1.68)</w:t>
            </w:r>
          </w:p>
        </w:tc>
      </w:tr>
      <w:tr w:rsidR="009B3CA3" w14:paraId="10073A3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D2C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402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2.1 (2127.4-2576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222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9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2F2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4 (4380.3-5434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9DB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2.3-2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732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% (0.85-1.3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F6E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61-0.79)</w:t>
            </w:r>
          </w:p>
        </w:tc>
      </w:tr>
      <w:tr w:rsidR="009B3CA3" w14:paraId="550FE5F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D1A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E72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1 (32.6-100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937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6C6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1 (60.7-167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A70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B2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 (-0.29-2.2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6EE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9 (-1.9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)</w:t>
            </w:r>
          </w:p>
        </w:tc>
      </w:tr>
      <w:tr w:rsidR="009B3CA3" w14:paraId="7EE2F1C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E77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725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.2 (297-335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D40F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.1-2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8F7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0.8 (670.3-795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772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(2.9-3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485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% (1.16-1.5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13A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97-1.17)</w:t>
            </w:r>
          </w:p>
        </w:tc>
      </w:tr>
      <w:tr w:rsidR="009B3CA3" w14:paraId="5005B377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CEF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766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0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233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3-2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CDB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280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7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29C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 (-0.14-0.6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278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4 (-1.2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)</w:t>
            </w:r>
          </w:p>
        </w:tc>
      </w:tr>
      <w:tr w:rsidR="009B3CA3" w14:paraId="4367706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C52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683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6-0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EF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7-1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D2B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4A8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1-1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43D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 (0.33-1.2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4F0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56-0.85)</w:t>
            </w:r>
          </w:p>
        </w:tc>
      </w:tr>
      <w:tr w:rsidR="009B3CA3" w14:paraId="6035200E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E31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8E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2-2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68E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3-2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2EE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 (2-3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043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1-2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C4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% (0.42-1.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8CC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)</w:t>
            </w:r>
          </w:p>
        </w:tc>
      </w:tr>
      <w:tr w:rsidR="009B3CA3" w14:paraId="62F1DD07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A5A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FF7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2 (52.5-76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4A9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7-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94E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4 (121.8-165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EF9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-1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1CC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% (0.73-1.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6BC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 (0.56-0.87)</w:t>
            </w:r>
          </w:p>
        </w:tc>
      </w:tr>
      <w:tr w:rsidR="009B3CA3" w14:paraId="07979BBA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3BA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FF1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 (3-14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F10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1-0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D98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 (5.6-17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B380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1-0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47C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 (-0.16-1.6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10E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 (-0.2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)</w:t>
            </w:r>
          </w:p>
        </w:tc>
      </w:tr>
      <w:tr w:rsidR="009B3CA3" w14:paraId="20A3757E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D81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693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1.4-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E0D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5AD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(2.8-7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CA6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478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% (0.02-2.2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06F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54-0.71)</w:t>
            </w:r>
          </w:p>
        </w:tc>
      </w:tr>
      <w:tr w:rsidR="009B3CA3" w14:paraId="73E13E4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14C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BE98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3-1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FF5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66C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2.1-3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65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3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541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% (0.23-1.5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316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1.69-1.99)</w:t>
            </w:r>
          </w:p>
        </w:tc>
      </w:tr>
      <w:tr w:rsidR="009B3CA3" w14:paraId="535C7AB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AE9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A24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8 (42.5-182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872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0.9-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47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 (85.6-251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57E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9-2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7AF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% (0.12-1.8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B42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1-0.02)</w:t>
            </w:r>
          </w:p>
        </w:tc>
      </w:tr>
      <w:tr w:rsidR="009B3CA3" w14:paraId="4B81760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6E9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ondura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3B7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3 (29.2-82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4A2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9-2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C44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3 (70.4-173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0F3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-2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7DF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% (0.49-2.2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BBF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31-0.44)</w:t>
            </w:r>
          </w:p>
        </w:tc>
      </w:tr>
      <w:tr w:rsidR="009B3CA3" w14:paraId="79E7644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EA4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7A0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.6 (265.7-304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5EF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9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5CC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.8 (335.4-47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960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9-2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828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 (0.15-0.6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876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0.32-0.5)</w:t>
            </w:r>
          </w:p>
        </w:tc>
      </w:tr>
      <w:tr w:rsidR="009B3CA3" w14:paraId="5408216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37E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8EF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 (5.1-6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D74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8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6DB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 (11-14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60B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-2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6D8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% (0.89-1.6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AE9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-0.09-0.17)</w:t>
            </w:r>
          </w:p>
        </w:tc>
      </w:tr>
      <w:tr w:rsidR="009B3CA3" w14:paraId="2CB490F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ABE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AE1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9.8 (3288.7-8407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59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C93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81.1 (8158.9-15119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2C7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7-1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14D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% (0.28-2.0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46A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16-0.29)</w:t>
            </w:r>
          </w:p>
        </w:tc>
      </w:tr>
      <w:tr w:rsidR="009B3CA3" w14:paraId="36E5248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505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CFB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7.5 (1784.1-4170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0BC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4-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8D8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3.2 (3927.9-7455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9C1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6-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A1C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% (0.45-1.6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635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49-0.75)</w:t>
            </w:r>
          </w:p>
        </w:tc>
      </w:tr>
      <w:tr w:rsidR="009B3CA3" w14:paraId="1377D8F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D31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EBD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.4 (115.9-499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E38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0.9-3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DFD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.4 (325-939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57B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1-3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865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% (0.52-2.9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835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07-0.05)</w:t>
            </w:r>
          </w:p>
        </w:tc>
      </w:tr>
      <w:tr w:rsidR="009B3CA3" w14:paraId="028C9071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5C0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EEA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 (75.2-85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7D9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8-2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4DB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.1 (127.4-157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384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7-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A48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% (0.6-0.9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882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22-0.64)</w:t>
            </w:r>
          </w:p>
        </w:tc>
      </w:tr>
      <w:tr w:rsidR="009B3CA3" w14:paraId="7E66978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FDD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033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4 (121.4-147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305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2.5-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372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.6 (294.6-370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A53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2.4-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04D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% (1.2-1.8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D8D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18-0.45)</w:t>
            </w:r>
          </w:p>
        </w:tc>
      </w:tr>
      <w:tr w:rsidR="009B3CA3" w14:paraId="29D791C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DCF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69A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6.3 (1410.7-1560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5D4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8-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26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22.5 (3097.1-3803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37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.2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C49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% (1.15-1.5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40E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 (1.06-1.39)</w:t>
            </w:r>
          </w:p>
        </w:tc>
      </w:tr>
      <w:tr w:rsidR="009B3CA3" w14:paraId="3CDA7D51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26C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BC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 (10.9-15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107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5-0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85D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 (23.7-40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156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8-1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BB8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% (0.72-2.3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2E7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(1.3-1.91)</w:t>
            </w:r>
          </w:p>
        </w:tc>
      </w:tr>
      <w:tr w:rsidR="009B3CA3" w14:paraId="40C6071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653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D23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9.9 (2906.3-3088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41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9-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F81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8.7 (4835.2-600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6C8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5-1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B57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% (0.65-0.9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0BF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64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)</w:t>
            </w:r>
          </w:p>
        </w:tc>
      </w:tr>
      <w:tr w:rsidR="009B3CA3" w14:paraId="7FC4FD9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9B8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51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4 (79.9-141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2C2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3.8-6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1E2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.6 (216.2-40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72C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 (2.5-4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DCD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% (1.07-2.9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110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 (-1.29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)</w:t>
            </w:r>
          </w:p>
        </w:tc>
      </w:tr>
      <w:tr w:rsidR="009B3CA3" w14:paraId="5225B11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140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azakhst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250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.2 (185.6-274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865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2-1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6B3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.9 (171.5-250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DC4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-1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EFA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 (-0.25-0.1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901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(-0.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)</w:t>
            </w:r>
          </w:p>
        </w:tc>
      </w:tr>
      <w:tr w:rsidR="009B3CA3" w14:paraId="64C65E4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D1A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1D3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6 (33.5-85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3C4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FD9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8 (105.5-218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26E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847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% (0.69-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C2D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73-0.92)</w:t>
            </w:r>
          </w:p>
        </w:tc>
      </w:tr>
      <w:tr w:rsidR="009B3CA3" w14:paraId="7DCA098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DD4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CC1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3-1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B6F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5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E9B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6-2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06B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6-2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650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% (0.21-1.3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D9D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13-0.22)</w:t>
            </w:r>
          </w:p>
        </w:tc>
      </w:tr>
      <w:tr w:rsidR="009B3CA3" w14:paraId="175B2A1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A7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845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 (11.7-14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D5C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3-1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9ED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6 (30.7-4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616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-1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17A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% (1.35-2.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A28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 (-1.2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)</w:t>
            </w:r>
          </w:p>
        </w:tc>
      </w:tr>
      <w:tr w:rsidR="009B3CA3" w14:paraId="42B6E1E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FFA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9BD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4 (26.8-40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601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6-0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30E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6 (50-73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63D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8-1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F8F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% (0.38-1.4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B94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46-1.1)</w:t>
            </w:r>
          </w:p>
        </w:tc>
      </w:tr>
      <w:tr w:rsidR="009B3CA3" w14:paraId="75E2167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911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B28D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8 (58.6-76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CCA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9-2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8CF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44.3-62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B97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4-1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E1B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 (-0.35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3C3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 (-0.9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)</w:t>
            </w:r>
          </w:p>
        </w:tc>
      </w:tr>
      <w:tr w:rsidR="009B3CA3" w14:paraId="35D0922E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E99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F4C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 (44-111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D19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2-4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1AA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.6 (107.7-200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348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1.8-3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248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% (0.45-2.3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764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(-0.3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)</w:t>
            </w:r>
          </w:p>
        </w:tc>
      </w:tr>
      <w:tr w:rsidR="009B3CA3" w14:paraId="54E7721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C96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397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 (6.3-1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A96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C09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 (12.8-36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05D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-2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0B8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% (0.29-2.2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6FC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 (1.43-1.81)</w:t>
            </w:r>
          </w:p>
        </w:tc>
      </w:tr>
      <w:tr w:rsidR="009B3CA3" w14:paraId="0813C68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06A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7CD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 (2.8-14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5E4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CF7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 (5.7-17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09F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FF8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% (-0.11-2.6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C94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32-0.64)</w:t>
            </w:r>
          </w:p>
        </w:tc>
      </w:tr>
      <w:tr w:rsidR="009B3CA3" w14:paraId="7F3F6E1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C37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DD6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2 (51.3-117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B55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2.1-4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031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.8 (98.2-274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B18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1.8-4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45D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% (0.28-2.3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DD3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-0.14-0.02)</w:t>
            </w:r>
          </w:p>
        </w:tc>
      </w:tr>
      <w:tr w:rsidR="009B3CA3" w14:paraId="58E97AD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F31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D27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2 (46.1-59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83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1-1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2A5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3 (90.2-123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620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9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CF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% (0.71-1.4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BE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 (1.94-2.4)</w:t>
            </w:r>
          </w:p>
        </w:tc>
      </w:tr>
      <w:tr w:rsidR="009B3CA3" w14:paraId="381403D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584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C6D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 (14.6-16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8D5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 (2.9-3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5E48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 (30-3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B3A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(2.9-3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59D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% (0.91-1.4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9AD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2-0.44)</w:t>
            </w:r>
          </w:p>
        </w:tc>
      </w:tr>
      <w:tr w:rsidR="009B3CA3" w14:paraId="2ABA89D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4CB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adagascar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E5F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5 (20.8-6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0F2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0DE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 (41.8-120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112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4AB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% (0.1-1.8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815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 (-0.52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)</w:t>
            </w:r>
          </w:p>
        </w:tc>
      </w:tr>
      <w:tr w:rsidR="009B3CA3" w14:paraId="34F59981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255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461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 (5.4-31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AA0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FDC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 (10.4-38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4FC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42C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 (-0.31-1.7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B7D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 (-0.4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)</w:t>
            </w:r>
          </w:p>
        </w:tc>
      </w:tr>
      <w:tr w:rsidR="009B3CA3" w14:paraId="5F27237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B5C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FA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.5 (145.1-308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298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2-2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686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.9 (370.3-739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060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3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B60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% (0.72-2.1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C81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-0.09-0.09)</w:t>
            </w:r>
          </w:p>
        </w:tc>
      </w:tr>
      <w:tr w:rsidR="009B3CA3" w14:paraId="23F0F24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C23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332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5-5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C08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3-3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A35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 (3.1-7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A94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9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229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% (-0.16-2.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DDF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9 (-1.49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)</w:t>
            </w:r>
          </w:p>
        </w:tc>
      </w:tr>
      <w:tr w:rsidR="009B3CA3" w14:paraId="020CEA9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411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4C3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8-40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E3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FE3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 (20-57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80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507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% (0.13-2.0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074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 (-0.5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)</w:t>
            </w:r>
          </w:p>
        </w:tc>
      </w:tr>
      <w:tr w:rsidR="009B3CA3" w14:paraId="564C6CD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7A7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745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 (7.8-9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F14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9-2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522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 (19.4-24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253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1-2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802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% (1.18-1.9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670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33-0.64)</w:t>
            </w:r>
          </w:p>
        </w:tc>
      </w:tr>
      <w:tr w:rsidR="009B3CA3" w14:paraId="6DED7051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250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953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919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0.9-2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C29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F7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1-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232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 (0.15-1.1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70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 (0.47-0.6)</w:t>
            </w:r>
          </w:p>
        </w:tc>
      </w:tr>
      <w:tr w:rsidR="009B3CA3" w14:paraId="5B12984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BBE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624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 (2.7-8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33A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A93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 (5.7-14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CC9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F27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% (0.25-2.3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17D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44-0.56)</w:t>
            </w:r>
          </w:p>
        </w:tc>
      </w:tr>
      <w:tr w:rsidR="009B3CA3" w14:paraId="7C849F4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80A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BB0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5.5-6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B6C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6-0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5D4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 (13.6-16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A7E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8-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587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% (1.15-1.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87A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-0.19-3.91)</w:t>
            </w:r>
          </w:p>
        </w:tc>
      </w:tr>
      <w:tr w:rsidR="009B3CA3" w14:paraId="349268F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4F6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C53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4.3 (915.9-980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A6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3-1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B57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4.3 (1690.2-2120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F8B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3-1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223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% (0.8-1.2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E92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13-0.35)</w:t>
            </w:r>
          </w:p>
        </w:tc>
      </w:tr>
      <w:tr w:rsidR="009B3CA3" w14:paraId="53A63C8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E09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97B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 (13.2-36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E4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8-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C24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3 (25-48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E5B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1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4AC5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% (-0.01-1.8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54C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-0.08-0.07)</w:t>
            </w:r>
          </w:p>
        </w:tc>
      </w:tr>
      <w:tr w:rsidR="009B3CA3" w14:paraId="2A8069D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CA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15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 (8.2-15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F2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3-2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C43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 (11.4-23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A76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3-2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E4B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 (0.08-1.0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9AA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09-0.08)</w:t>
            </w:r>
          </w:p>
        </w:tc>
      </w:tr>
      <w:tr w:rsidR="009B3CA3" w14:paraId="54ECD49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EB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orocc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F5B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5 (60-14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3CD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325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.5 (118.5-288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330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9F2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% (0.4-1.7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EA7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08-0.05)</w:t>
            </w:r>
          </w:p>
        </w:tc>
      </w:tr>
      <w:tr w:rsidR="009B3CA3" w14:paraId="3CE7101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7A0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529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8 (34-187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C5E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3-1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8D2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6 (84.9-293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07A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4-1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8C0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% (-0.14-2.5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8DA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 (-0.2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)</w:t>
            </w:r>
          </w:p>
        </w:tc>
      </w:tr>
      <w:tr w:rsidR="009B3CA3" w14:paraId="2EB6A7D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584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D4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7.1 (415.5-1615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567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4-4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1B3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.3 (795.2-1605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277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6-3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624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% (-0.22-1.4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650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5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)</w:t>
            </w:r>
          </w:p>
        </w:tc>
      </w:tr>
      <w:tr w:rsidR="009B3CA3" w14:paraId="762BE16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99B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5E5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 (5.1-11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284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BD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 (10.3-24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86D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C30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% (0.45-2.0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534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0.04-0.27)</w:t>
            </w:r>
          </w:p>
        </w:tc>
      </w:tr>
      <w:tr w:rsidR="009B3CA3" w14:paraId="19650CB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E3A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DF7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6 (65.9-262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F71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971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3 (163.5-371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9C6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30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% (0.01-2.1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2A2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1-0.13)</w:t>
            </w:r>
          </w:p>
        </w:tc>
      </w:tr>
      <w:tr w:rsidR="009B3CA3" w14:paraId="3785DFC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31A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B7F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.7 (404.4-467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6DB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1-2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463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4 (728.3-922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86A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1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5FA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% (0.69-1.1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99F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 (0.34-0.57)</w:t>
            </w:r>
          </w:p>
        </w:tc>
      </w:tr>
      <w:tr w:rsidR="009B3CA3" w14:paraId="5E29440A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FA1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FBB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7 (93.7-112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CB3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2.4-2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820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6 (147.9-185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407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9-2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69E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 (0.42-0.8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5D2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51-0)</w:t>
            </w:r>
          </w:p>
        </w:tc>
      </w:tr>
      <w:tr w:rsidR="009B3CA3" w14:paraId="2498344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126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641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 (18.2-45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C2A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7-1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B45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6 (33-6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83D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89D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 (0.1-1.3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334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-0.02-0.19)</w:t>
            </w:r>
          </w:p>
        </w:tc>
      </w:tr>
      <w:tr w:rsidR="009B3CA3" w14:paraId="1F55028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942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782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7.3-47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9ED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A7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19.9-75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642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AE8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% (0.07-4.0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09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2-0.36)</w:t>
            </w:r>
          </w:p>
        </w:tc>
      </w:tr>
      <w:tr w:rsidR="009B3CA3" w14:paraId="7334A2C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98B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695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.9 (108.9-420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2BC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D84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5 (255.4-617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8F4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8A2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% (0.23-2.1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FC6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04-0.13)</w:t>
            </w:r>
          </w:p>
        </w:tc>
      </w:tr>
      <w:tr w:rsidR="009B3CA3" w14:paraId="2289665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D3E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51D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31F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1-2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06A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0FA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3AE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 (-0.66-0.6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E4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 (-2.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)</w:t>
            </w:r>
          </w:p>
        </w:tc>
      </w:tr>
      <w:tr w:rsidR="009B3CA3" w14:paraId="4EAF73FE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DF4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AD4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9 (147.2-163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CB7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.3-2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ACE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.5 (207.9-249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079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1-2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E8E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 (0.36-0.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C74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 (-0.5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)</w:t>
            </w:r>
          </w:p>
        </w:tc>
      </w:tr>
      <w:tr w:rsidR="009B3CA3" w14:paraId="55C0F7D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B8C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m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AA0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 (14-33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367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-2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34DD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 (26.3-53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620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9-1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E16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% (0.13-1.5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53B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 (-0.54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)</w:t>
            </w:r>
          </w:p>
        </w:tc>
      </w:tr>
      <w:tr w:rsidR="009B3CA3" w14:paraId="477311F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7F3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57B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2 (554.6-1476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304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6A0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9.4 (1399.6-3208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949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631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% (0.63-2.4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4BC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57-0.85)</w:t>
            </w:r>
          </w:p>
        </w:tc>
      </w:tr>
      <w:tr w:rsidR="009B3CA3" w14:paraId="7F9F324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460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87F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 (7.1-20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AC4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BC9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 (15.9-37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088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AAA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% (0.35-2.1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E9A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 (-0.63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)</w:t>
            </w:r>
          </w:p>
        </w:tc>
      </w:tr>
      <w:tr w:rsidR="009B3CA3" w14:paraId="3220E1F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0D9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CD7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 (23.6-28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35B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5AC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2 (60.9-91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F98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4-2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9DB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% (1.33-2.5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0C6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(1.07-1.3)</w:t>
            </w:r>
          </w:p>
        </w:tc>
      </w:tr>
      <w:tr w:rsidR="009B3CA3" w14:paraId="07E37B5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FDE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132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18.3-75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CA2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0.6-2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387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 (60-192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1D5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0.7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C8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% (0.8-2.5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3D8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-0.03-0.03)</w:t>
            </w:r>
          </w:p>
        </w:tc>
      </w:tr>
      <w:tr w:rsidR="009B3CA3" w14:paraId="0B4D71C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EEB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2BA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1 (26.3-52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E74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1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9CC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 (66-134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868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1-2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31F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% (0.89-2.7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E3E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94-1.18)</w:t>
            </w:r>
          </w:p>
        </w:tc>
      </w:tr>
      <w:tr w:rsidR="009B3CA3" w14:paraId="6A37296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B1D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4B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.9 (169.7-379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E32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059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3.9 (298.4-718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86A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9-2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F7B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% (0.23-2.0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AD5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23-0.4)</w:t>
            </w:r>
          </w:p>
        </w:tc>
      </w:tr>
      <w:tr w:rsidR="009B3CA3" w14:paraId="5BC148C7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70D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1EE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7.5 (747.6-1413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4BF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1.8-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6B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0.1 (1621.9-2624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5C1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8-2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605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% (0.54-1.4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85A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 (-0.25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)</w:t>
            </w:r>
          </w:p>
        </w:tc>
      </w:tr>
      <w:tr w:rsidR="009B3CA3" w14:paraId="25172C0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EBA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856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6.3 (695.1-890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173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7-2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4F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7.7 (1171.9-1399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565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7-2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611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% (0.45-0.9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101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44-0.78)</w:t>
            </w:r>
          </w:p>
        </w:tc>
      </w:tr>
      <w:tr w:rsidR="009B3CA3" w14:paraId="609E23B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BA5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E68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9 (224.4-259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BEB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8-2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1FE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.6 (453.2-579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242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-2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BA2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% (0.9-1.4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E0D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62-0.96)</w:t>
            </w:r>
          </w:p>
        </w:tc>
      </w:tr>
      <w:tr w:rsidR="009B3CA3" w14:paraId="721D78A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299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D80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5 (77.4-90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71A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1-2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660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.8 (113-165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4FB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9-2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279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% (0.35-1.0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008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 (-0.2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)</w:t>
            </w:r>
          </w:p>
        </w:tc>
      </w:tr>
      <w:tr w:rsidR="009B3CA3" w14:paraId="5E71047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C78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C2D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2.6-5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41E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3-3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945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 (11.1-25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6B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8-1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7EF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4% (1.57-5.2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BCB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7 (-1.5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)</w:t>
            </w:r>
          </w:p>
        </w:tc>
      </w:tr>
      <w:tr w:rsidR="009B3CA3" w14:paraId="629F14A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BA6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oman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B5F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.5 (263.1-321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EB2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D4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3.5 (469.2-619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93C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4-1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93A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% (0.57-1.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4D0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1.23-1.41)</w:t>
            </w:r>
          </w:p>
        </w:tc>
      </w:tr>
      <w:tr w:rsidR="009B3CA3" w14:paraId="189EF00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223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FEA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7.5 (1897.9-2294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63D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973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1.2 (2460.1-2906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81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6DD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% (0.12-0.4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5CD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2-0.27)</w:t>
            </w:r>
          </w:p>
        </w:tc>
      </w:tr>
      <w:tr w:rsidR="009B3CA3" w14:paraId="5473048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338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ACF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2 (16.1-69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614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3-1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1A6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26.6-79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453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505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 (-0.4-1.6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D3E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 (-0.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)</w:t>
            </w:r>
          </w:p>
        </w:tc>
      </w:tr>
      <w:tr w:rsidR="009B3CA3" w14:paraId="57E44C1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B77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075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1-0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285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2-0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562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44B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360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% (0.48-1.4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E66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53-0.89)</w:t>
            </w:r>
          </w:p>
        </w:tc>
      </w:tr>
      <w:tr w:rsidR="009B3CA3" w14:paraId="6B4186C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E0C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2AB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375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.1-1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555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-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5FF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8E9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 (0.44-1.3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A96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07-0.34)</w:t>
            </w:r>
          </w:p>
        </w:tc>
      </w:tr>
      <w:tr w:rsidR="009B3CA3" w14:paraId="35E3F8BE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0FC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1C6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1-1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F7E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9-1.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2F0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2-1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549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1-1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F2A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 (0.12-0.5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2AC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71-0.94)</w:t>
            </w:r>
          </w:p>
        </w:tc>
      </w:tr>
      <w:tr w:rsidR="009B3CA3" w14:paraId="2599D5D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67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F7A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.8-4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6A3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4-3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30F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2.4-5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73E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1.4-3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AF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 (0.01-0.7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E0E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 (-0.33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)</w:t>
            </w:r>
          </w:p>
        </w:tc>
      </w:tr>
      <w:tr w:rsidR="009B3CA3" w14:paraId="6175BDB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428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6D0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DD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2-0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A27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6B8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026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 (-0.22-1.2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779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-0.04-0.27)</w:t>
            </w:r>
          </w:p>
        </w:tc>
      </w:tr>
      <w:tr w:rsidR="009B3CA3" w14:paraId="721645B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D17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E1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1 (52.1-137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5D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6-1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2478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.8 (207.3-545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D9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8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B72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% (1.54-5.4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49C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 (1.09-1.6)</w:t>
            </w:r>
          </w:p>
        </w:tc>
      </w:tr>
      <w:tr w:rsidR="009B3CA3" w14:paraId="49DD949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4A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72C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 (9.5-33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E57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A22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 (22.2-56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8F0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1B5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% (0.1-2.7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E47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8-1)</w:t>
            </w:r>
          </w:p>
        </w:tc>
      </w:tr>
      <w:tr w:rsidR="009B3CA3" w14:paraId="297BC8A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C86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56A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.8 (151.9-282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73A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5-2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59C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 (184.7-377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643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2-2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15D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 (0.04-0.8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638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2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)</w:t>
            </w:r>
          </w:p>
        </w:tc>
      </w:tr>
      <w:tr w:rsidR="009B3CA3" w14:paraId="5125BCE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42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B36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7-1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012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1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4E3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9-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7E2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8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86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 (0.06-0.7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FCE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34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)</w:t>
            </w:r>
          </w:p>
        </w:tc>
      </w:tr>
      <w:tr w:rsidR="009B3CA3" w14:paraId="2A6A474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F29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ierra Leon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4A5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 (4.8-23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FFD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6D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 (10.1-30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FBB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002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% (0-2.8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E6B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55-0.83)</w:t>
            </w:r>
          </w:p>
        </w:tc>
      </w:tr>
      <w:tr w:rsidR="009B3CA3" w14:paraId="5A3F90A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992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2F6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4 (52.8-59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3722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1-2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7BE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.4 (116.2-138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7EC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5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42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% (1.02-1.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B63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6 (-1.04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)</w:t>
            </w:r>
          </w:p>
        </w:tc>
      </w:tr>
      <w:tr w:rsidR="009B3CA3" w14:paraId="420D631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27F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31B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3 (101.8-190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D9C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7-3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8BE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.3 (93.8-220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FAA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1-2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955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 (-0.23-0.8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A31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37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)</w:t>
            </w:r>
          </w:p>
        </w:tc>
      </w:tr>
      <w:tr w:rsidR="009B3CA3" w14:paraId="0D47A2C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E46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6A6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4 (26.2-3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F97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.1-1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4B1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 (48-69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0EB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1-1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45A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 (0.63-1.4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B4B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57-0.91)</w:t>
            </w:r>
          </w:p>
        </w:tc>
      </w:tr>
      <w:tr w:rsidR="009B3CA3" w14:paraId="1387D9D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B09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6EB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1.8-6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7F9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0.7-2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0D3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 (5.2-14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97A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-2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C2B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% (0.77-2.4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559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0.21-0.29)</w:t>
            </w:r>
          </w:p>
        </w:tc>
      </w:tr>
      <w:tr w:rsidR="009B3CA3" w14:paraId="49FC3F12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24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996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 (9-53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23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04C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3 (24.4-101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EA3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0D3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% (0.54-2.6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74C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 (-0.1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)</w:t>
            </w:r>
          </w:p>
        </w:tc>
      </w:tr>
      <w:tr w:rsidR="009B3CA3" w14:paraId="4954C41E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746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454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.1 (211.1-469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F53C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8-1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0DF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.1 (433.6-89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0B8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9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20B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% (0.58-1.3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DA6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-0.04-0.15)</w:t>
            </w:r>
          </w:p>
        </w:tc>
      </w:tr>
      <w:tr w:rsidR="009B3CA3" w14:paraId="727329A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8D0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7FD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 (10.1-46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3DD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2-1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E41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7 (16.6-62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9D7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9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17A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 (0.06-1.2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373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-0.04-0.16)</w:t>
            </w:r>
          </w:p>
        </w:tc>
      </w:tr>
      <w:tr w:rsidR="009B3CA3" w14:paraId="72948C3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666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222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9.7 (748.2-848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727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5-1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E99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2.8 (1581.7-2045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F07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7-2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5AF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% (1.01-1.5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16D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69-0.87)</w:t>
            </w:r>
          </w:p>
        </w:tc>
      </w:tr>
      <w:tr w:rsidR="009B3CA3" w14:paraId="2A377C2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E21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4FC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.2 (147.2-312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BE6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2-2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A26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.2 (195.5-453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191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8-1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A45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 (-0.19-1.12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18F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 (-0.8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)</w:t>
            </w:r>
          </w:p>
        </w:tc>
      </w:tr>
      <w:tr w:rsidR="009B3CA3" w14:paraId="52918F4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5F8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8D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.3 (165.3-653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02B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1.3-4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F6E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0.4 (408-1076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EBC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1.5-3.8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390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% (0.16-2.4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D3A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09-0.01)</w:t>
            </w:r>
          </w:p>
        </w:tc>
      </w:tr>
      <w:tr w:rsidR="009B3CA3" w14:paraId="65D6082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4A7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F09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(2.5-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063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8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0BC3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 (4.8-9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0EA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1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F40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% (0.43-1.5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A91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35-0.54)</w:t>
            </w:r>
          </w:p>
        </w:tc>
      </w:tr>
      <w:tr w:rsidR="009B3CA3" w14:paraId="154E2CD7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C09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wede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6D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.1 (261.8-307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F82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9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261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.4 (380.4-500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1B5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7-2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99A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 (0.36-0.7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421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(-0.34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)</w:t>
            </w:r>
          </w:p>
        </w:tc>
      </w:tr>
      <w:tr w:rsidR="009B3CA3" w14:paraId="28C1C8A4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037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60B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.5 (196.6-237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415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1-2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74C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.9 (303.9-392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FB4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8-2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207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% (0.39-0.8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D667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(-1.24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)</w:t>
            </w:r>
          </w:p>
        </w:tc>
      </w:tr>
      <w:tr w:rsidR="009B3CA3" w14:paraId="6FE45CCA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FF6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619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.7 (242.5-322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C1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4-1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231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2.7 (732.7-879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81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-2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869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% (1.52-2.4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624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53-2.07)</w:t>
            </w:r>
          </w:p>
        </w:tc>
      </w:tr>
      <w:tr w:rsidR="009B3CA3" w14:paraId="67C598D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9C2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7E3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 (33.8-82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4CC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7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B36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2 (48.5-136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58D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9D0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% (-0.16-1.4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D6A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1 (-0.8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)</w:t>
            </w:r>
          </w:p>
        </w:tc>
      </w:tr>
      <w:tr w:rsidR="009B3CA3" w14:paraId="4DB86E0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F68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90C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6.3 (738.5-1411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E01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1.7-3.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404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2.1 (1319.4-4091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861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 (1.5-4.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079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% (0.55-3.1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84A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 (0.32-0.52)</w:t>
            </w:r>
          </w:p>
        </w:tc>
      </w:tr>
      <w:tr w:rsidR="009B3CA3" w14:paraId="08B261F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27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EAE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4.1-17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E19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0.9-3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E5E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 (12.6-2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ACA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2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656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% (0.2-2.6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C98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 (-0.26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)</w:t>
            </w:r>
          </w:p>
        </w:tc>
      </w:tr>
      <w:tr w:rsidR="009B3CA3" w14:paraId="3F3701E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E24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3FB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3.7-12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2B3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035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 (10-27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D43E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742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% (0.45-3.6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BCB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78-0.92)</w:t>
            </w:r>
          </w:p>
        </w:tc>
      </w:tr>
      <w:tr w:rsidR="009B3CA3" w14:paraId="42496A5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44E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E07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A51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0.9-2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6E2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-0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AA7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(1.7-5.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022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% (0.16-1.2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96D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(-0.36-0.33)</w:t>
            </w:r>
          </w:p>
        </w:tc>
      </w:tr>
      <w:tr w:rsidR="009B3CA3" w14:paraId="42B9DD1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098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96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7-1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D58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0.9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DE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-2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BD0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-2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E95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% (0-0.8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92D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28-0.42)</w:t>
            </w:r>
          </w:p>
        </w:tc>
      </w:tr>
      <w:tr w:rsidR="009B3CA3" w14:paraId="1C41987B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572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820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 (14.7-17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822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5-1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327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 (24.4-40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9A9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4-2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2B5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% (0.43-1.59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D715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 (0.37-0.56)</w:t>
            </w:r>
          </w:p>
        </w:tc>
      </w:tr>
      <w:tr w:rsidR="009B3CA3" w14:paraId="01FF557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6EE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E4B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 (62-140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2FC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-2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CE9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5 (101.7-259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726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EE0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% (0.26-1.5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110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 (-0.6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)</w:t>
            </w:r>
          </w:p>
        </w:tc>
      </w:tr>
      <w:tr w:rsidR="009B3CA3" w14:paraId="45949B05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B63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F26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3.6 (1119.6-2396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965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2.7-5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0B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6.3 (1718.9-3192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5EA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1.9-3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C34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 (0-0.96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0EE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 (-1.39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)</w:t>
            </w:r>
          </w:p>
        </w:tc>
      </w:tr>
      <w:tr w:rsidR="009B3CA3" w14:paraId="417A2B1C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E64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urkmenist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4AD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7 (33.5-48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046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C03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3 (44.2-7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9FC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1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45B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 (0.07-0.9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A48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 (-0.64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)</w:t>
            </w:r>
          </w:p>
        </w:tc>
      </w:tr>
      <w:tr w:rsidR="009B3CA3" w14:paraId="3D4EC72F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970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1E64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986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0.9-2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448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81A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B2C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 (-0.01-0.8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C24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(-0.1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)</w:t>
            </w:r>
          </w:p>
        </w:tc>
      </w:tr>
      <w:tr w:rsidR="009B3CA3" w14:paraId="62945A37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2D5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3A1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9 (25-80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DD5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544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9 (70.7-205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F83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45D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% (0.39-3.37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50D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4-0.61)</w:t>
            </w:r>
          </w:p>
        </w:tc>
      </w:tr>
      <w:tr w:rsidR="009B3CA3" w14:paraId="04191033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5D1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81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0.9 (965.8-1293.3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3D9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6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316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.6 (527.7-930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60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-1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6C9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% (-0.56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C14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7 (-1.81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)</w:t>
            </w:r>
          </w:p>
        </w:tc>
      </w:tr>
      <w:tr w:rsidR="009B3CA3" w14:paraId="75AB1D19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1F9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8E8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15.8-36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5EE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(1.8-4.8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9B4E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9 (73.6-165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253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1.5-3.2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746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% (2.28-5.4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AF0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26-0.17)</w:t>
            </w:r>
          </w:p>
        </w:tc>
      </w:tr>
      <w:tr w:rsidR="009B3CA3" w14:paraId="41B7E778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3BB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FFF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5.5 (1914.7-2049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956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2-2.4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74D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0.7 (3130.3-3583.4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AB8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2.4-2.7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6BA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 (0.63-0.8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905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36-0.51)</w:t>
            </w:r>
          </w:p>
        </w:tc>
      </w:tr>
      <w:tr w:rsidR="0052482B" w14:paraId="184D2EF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B14C" w14:textId="77777777" w:rsidR="0052482B" w:rsidRDefault="0052482B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8E1F" w14:textId="77777777" w:rsidR="0052482B" w:rsidRDefault="0052482B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54.1 (8426.5-9232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091D" w14:textId="77777777" w:rsidR="0052482B" w:rsidRDefault="0052482B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2.7-2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6CCE" w14:textId="77777777" w:rsidR="0052482B" w:rsidRDefault="0052482B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48.5 (15097-17423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21C9" w14:textId="77777777" w:rsidR="0052482B" w:rsidRDefault="0052482B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2.7-3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D4BE" w14:textId="77777777" w:rsidR="0052482B" w:rsidRDefault="0052482B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% (0.78-0.9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43C2" w14:textId="77777777" w:rsidR="0052482B" w:rsidRDefault="0052482B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-0.01-0.24)</w:t>
            </w:r>
          </w:p>
        </w:tc>
      </w:tr>
      <w:tr w:rsidR="009B3CA3" w14:paraId="3E35594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6F4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B23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6 (64.5-77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9D0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8-2.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9067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7 (94.6-118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AC8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-2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210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% (0.3-0.73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610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24-0.4)</w:t>
            </w:r>
          </w:p>
        </w:tc>
      </w:tr>
      <w:tr w:rsidR="009B3CA3" w14:paraId="5277D9E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B53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DB7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.2 (191.4-302.9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5D6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1-1.6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4DE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.4 (290.2-439.6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D7EC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-1.4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421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 (0.06-1.1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0D4B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-0.99</w:t>
            </w:r>
            <w:r w:rsidR="006519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)</w:t>
            </w:r>
          </w:p>
        </w:tc>
      </w:tr>
      <w:tr w:rsidR="009B3CA3" w14:paraId="5C26C9C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3CB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5BD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0.8-2.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869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0.7-2.5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4000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 (2.2-5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FE1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0.9-2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8EA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% (0.85-2.24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8624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04-0.13)</w:t>
            </w:r>
          </w:p>
        </w:tc>
      </w:tr>
      <w:tr w:rsidR="009B3CA3" w14:paraId="593476ED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A1B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11AA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.3 (78.3-309.2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851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1-3.7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B77E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.1 (233.5-656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4B71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2-3.5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12D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% (0.62-3.6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349F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01-0.12)</w:t>
            </w:r>
          </w:p>
        </w:tc>
      </w:tr>
      <w:tr w:rsidR="009B3CA3" w14:paraId="5C566540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40A8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5B2C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16.7-65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A7A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9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ED6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1 (49-139.8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9CC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4AA5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% (-0.03-3.65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794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 (0.56-0.69)</w:t>
            </w:r>
          </w:p>
        </w:tc>
      </w:tr>
      <w:tr w:rsidR="009B3CA3" w14:paraId="003B6496" w14:textId="77777777" w:rsidTr="0052482B">
        <w:trPr>
          <w:jc w:val="center"/>
        </w:trPr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71FC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Zimbabw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8209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1 (41.6-102.1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7966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2)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07A3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.2 (90.8-234.7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B9ED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-2.6)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9E67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% (0.52-2.21)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9F12" w14:textId="77777777" w:rsidR="009B3CA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64-1.1)</w:t>
            </w:r>
          </w:p>
        </w:tc>
      </w:tr>
    </w:tbl>
    <w:p w14:paraId="018E8977" w14:textId="77777777" w:rsidR="00320BCC" w:rsidRDefault="00320BCC"/>
    <w:sectPr w:rsidR="00320BCC" w:rsidSect="00407594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50EFA4" w14:textId="77777777" w:rsidR="00B62E40" w:rsidRDefault="00B62E40" w:rsidP="004346B9">
      <w:r>
        <w:separator/>
      </w:r>
    </w:p>
  </w:endnote>
  <w:endnote w:type="continuationSeparator" w:id="0">
    <w:p w14:paraId="0766D721" w14:textId="77777777" w:rsidR="00B62E40" w:rsidRDefault="00B62E40" w:rsidP="00434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7D36C" w14:textId="77777777" w:rsidR="00B62E40" w:rsidRDefault="00B62E40" w:rsidP="004346B9">
      <w:r>
        <w:separator/>
      </w:r>
    </w:p>
  </w:footnote>
  <w:footnote w:type="continuationSeparator" w:id="0">
    <w:p w14:paraId="1D14E629" w14:textId="77777777" w:rsidR="00B62E40" w:rsidRDefault="00B62E40" w:rsidP="00434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32302553">
    <w:abstractNumId w:val="1"/>
  </w:num>
  <w:num w:numId="2" w16cid:durableId="1268344194">
    <w:abstractNumId w:val="2"/>
  </w:num>
  <w:num w:numId="3" w16cid:durableId="487794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CA3"/>
    <w:rsid w:val="0010034C"/>
    <w:rsid w:val="00320BCC"/>
    <w:rsid w:val="00407594"/>
    <w:rsid w:val="00431EBD"/>
    <w:rsid w:val="004346B9"/>
    <w:rsid w:val="0052482B"/>
    <w:rsid w:val="0055214B"/>
    <w:rsid w:val="006519B8"/>
    <w:rsid w:val="009A44D8"/>
    <w:rsid w:val="009B3CA3"/>
    <w:rsid w:val="00B62E40"/>
    <w:rsid w:val="00BE7C94"/>
    <w:rsid w:val="00F7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1FBB9"/>
  <w15:docId w15:val="{D45A6492-9956-8047-805A-449BCF2E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4346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46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46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46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950</Words>
  <Characters>1682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7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琴 黄</dc:creator>
  <cp:keywords/>
  <dc:description/>
  <cp:lastModifiedBy>Savio Anthony Barretto</cp:lastModifiedBy>
  <cp:revision>3</cp:revision>
  <dcterms:created xsi:type="dcterms:W3CDTF">2024-08-30T03:47:00Z</dcterms:created>
  <dcterms:modified xsi:type="dcterms:W3CDTF">2024-09-02T03:27:00Z</dcterms:modified>
  <cp:category/>
</cp:coreProperties>
</file>